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AB2" w:rsidRPr="00A14AB2" w:rsidRDefault="00A14AB2" w:rsidP="00A14AB2">
      <w:pPr>
        <w:keepNext/>
        <w:spacing w:after="200" w:line="240" w:lineRule="auto"/>
        <w:rPr>
          <w:rFonts w:ascii="Times New Roman" w:hAnsi="Times New Roman" w:cs="Times New Roman"/>
          <w:i/>
          <w:iCs/>
          <w:color w:val="44546A" w:themeColor="text2"/>
          <w:sz w:val="20"/>
          <w:szCs w:val="18"/>
        </w:rPr>
      </w:pPr>
      <w:r w:rsidRPr="00A14AB2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tab/>
      </w:r>
      <w:r w:rsidRPr="00A14AB2">
        <w:rPr>
          <w:rFonts w:ascii="Times New Roman" w:hAnsi="Times New Roman" w:cs="Times New Roman"/>
          <w:i/>
          <w:iCs/>
          <w:color w:val="44546A" w:themeColor="text2"/>
          <w:sz w:val="20"/>
          <w:szCs w:val="18"/>
        </w:rPr>
        <w:t>S4 Table: Methodological Quality Appraisal MMAT tool</w:t>
      </w:r>
    </w:p>
    <w:p w:rsidR="00A14AB2" w:rsidRPr="00A14AB2" w:rsidRDefault="00A14AB2" w:rsidP="00A14AB2">
      <w:pPr>
        <w:tabs>
          <w:tab w:val="left" w:pos="727"/>
          <w:tab w:val="left" w:pos="1631"/>
        </w:tabs>
        <w:rPr>
          <w:rFonts w:ascii="Times New Roman" w:hAnsi="Times New Roman" w:cs="Times New Roman"/>
          <w:sz w:val="20"/>
          <w:szCs w:val="20"/>
        </w:rPr>
      </w:pPr>
      <w:r w:rsidRPr="00A14AB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bookmarkStart w:id="0" w:name="_GoBack"/>
      <w:bookmarkEnd w:id="0"/>
    </w:p>
    <w:tbl>
      <w:tblPr>
        <w:tblStyle w:val="GridTable5Dark-Accent1"/>
        <w:tblW w:w="22241" w:type="dxa"/>
        <w:tblLayout w:type="fixed"/>
        <w:tblLook w:val="04A0" w:firstRow="1" w:lastRow="0" w:firstColumn="1" w:lastColumn="0" w:noHBand="0" w:noVBand="1"/>
      </w:tblPr>
      <w:tblGrid>
        <w:gridCol w:w="1250"/>
        <w:gridCol w:w="972"/>
        <w:gridCol w:w="969"/>
        <w:gridCol w:w="697"/>
        <w:gridCol w:w="833"/>
        <w:gridCol w:w="952"/>
        <w:gridCol w:w="826"/>
        <w:gridCol w:w="826"/>
        <w:gridCol w:w="827"/>
        <w:gridCol w:w="827"/>
        <w:gridCol w:w="831"/>
        <w:gridCol w:w="827"/>
        <w:gridCol w:w="827"/>
        <w:gridCol w:w="827"/>
        <w:gridCol w:w="827"/>
        <w:gridCol w:w="831"/>
        <w:gridCol w:w="827"/>
        <w:gridCol w:w="827"/>
        <w:gridCol w:w="827"/>
        <w:gridCol w:w="827"/>
        <w:gridCol w:w="831"/>
        <w:gridCol w:w="827"/>
        <w:gridCol w:w="827"/>
        <w:gridCol w:w="827"/>
        <w:gridCol w:w="827"/>
        <w:gridCol w:w="828"/>
        <w:gridCol w:w="17"/>
      </w:tblGrid>
      <w:tr w:rsidR="00A14AB2" w:rsidRPr="00A14AB2" w:rsidTr="00D22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 w:val="restart"/>
          </w:tcPr>
          <w:p w:rsidR="00A14AB2" w:rsidRPr="00A14AB2" w:rsidRDefault="00A14AB2" w:rsidP="00A1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First Author / Publication Year</w:t>
            </w:r>
          </w:p>
        </w:tc>
        <w:tc>
          <w:tcPr>
            <w:tcW w:w="4430" w:type="dxa"/>
            <w:gridSpan w:val="5"/>
          </w:tcPr>
          <w:p w:rsidR="00A14AB2" w:rsidRPr="00A14AB2" w:rsidRDefault="00A14AB2" w:rsidP="00A14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Quantitative randomised controlled trials</w:t>
            </w:r>
          </w:p>
          <w:p w:rsidR="00A14AB2" w:rsidRPr="00A14AB2" w:rsidRDefault="00A14AB2" w:rsidP="00A14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9" w:type="dxa"/>
            <w:gridSpan w:val="5"/>
          </w:tcPr>
          <w:p w:rsidR="00A14AB2" w:rsidRPr="00A14AB2" w:rsidRDefault="00A14AB2" w:rsidP="00A14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 xml:space="preserve">Quantitative non-randomised study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139" w:type="dxa"/>
            <w:gridSpan w:val="5"/>
          </w:tcPr>
          <w:p w:rsidR="00A14AB2" w:rsidRPr="00A14AB2" w:rsidRDefault="00A14AB2" w:rsidP="00A14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 xml:space="preserve">Quantitative descriptive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139" w:type="dxa"/>
            <w:gridSpan w:val="5"/>
          </w:tcPr>
          <w:p w:rsidR="00A14AB2" w:rsidRPr="00A14AB2" w:rsidRDefault="00A14AB2" w:rsidP="00A14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4139" w:type="dxa"/>
            <w:gridSpan w:val="6"/>
          </w:tcPr>
          <w:p w:rsidR="00A14AB2" w:rsidRPr="00A14AB2" w:rsidRDefault="00A14AB2" w:rsidP="00A14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Mixed methods study</w:t>
            </w: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</w:tcPr>
          <w:p w:rsidR="00A14AB2" w:rsidRPr="00A14AB2" w:rsidRDefault="00A14AB2" w:rsidP="00A14A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Is randomization appropriately performed?</w:t>
            </w:r>
          </w:p>
        </w:tc>
        <w:tc>
          <w:tcPr>
            <w:tcW w:w="971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Are groups comparable @ baseline?</w:t>
            </w:r>
          </w:p>
        </w:tc>
        <w:tc>
          <w:tcPr>
            <w:tcW w:w="698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Are there complete outcome data?</w:t>
            </w:r>
          </w:p>
        </w:tc>
        <w:tc>
          <w:tcPr>
            <w:tcW w:w="834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Are outcome assessors blinded to the intervention?</w:t>
            </w:r>
          </w:p>
        </w:tc>
        <w:tc>
          <w:tcPr>
            <w:tcW w:w="951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Participants adhere to assigned intervention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Participants representative of the target population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Measurements appropriate for the outcome &amp; intervention/ exposure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Are there complete outcome data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Are the confounders accounted for in the design and analysis?</w:t>
            </w: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Is the intervention administered (or exposure occurred) as intended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Is sampling strategy relevant to the research question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Is sample representative of the target population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Are the measurements appropriate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Is the risk of nonresponse bias low?</w:t>
            </w: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Is statistical analysis appropriate to the research question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Is qualitative approach appropriate to the research question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Are the findings adequately derived from the data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Is the interpretation of results sufficiently substantiated by data?</w:t>
            </w: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Is there adequate rationale for using a mixed methods design for the research question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Are the different components of the study effectively integrated to answer the research question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Are the outputs of the integration of qualitative and quantitative components adequately interpreted?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Are divergences and inconsistencies between quantitative and qualitative results adequately addressed?</w:t>
            </w: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14AB2">
              <w:rPr>
                <w:rFonts w:ascii="Times New Roman" w:hAnsi="Times New Roman" w:cs="Times New Roman"/>
                <w:sz w:val="18"/>
                <w:szCs w:val="20"/>
              </w:rPr>
              <w:t>Do the different components adhere to the quality criteria of each tradition of the methods involve?</w:t>
            </w:r>
          </w:p>
        </w:tc>
      </w:tr>
      <w:tr w:rsidR="00A14AB2" w:rsidRPr="00A14AB2" w:rsidTr="00D22DD5">
        <w:trPr>
          <w:gridAfter w:val="1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Greenfield 1975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Overman  1988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Bishop  2017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Bornhoft 2015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Ludvigsson 2012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Mintken 2015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wAfter w:w="17" w:type="dxa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Moore 2005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Ojha 2015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Denninger 2018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Goodwin 2016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Phillips 2012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noWrap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Holdsworth 2007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Swinkels 2014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Pendergast  2012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McGill  2013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Mitchell  1997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Mallet 2014</w:t>
            </w:r>
          </w:p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Boissonnault2016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A14AB2" w:rsidRPr="00A14AB2" w:rsidTr="00D22DD5">
        <w:trPr>
          <w:gridAfter w:val="1"/>
          <w:wAfter w:w="17" w:type="dxa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dke  2014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Scheele 2014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Ferguson 1999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Mant 2017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Harland 2016</w:t>
            </w:r>
          </w:p>
        </w:tc>
        <w:tc>
          <w:tcPr>
            <w:tcW w:w="97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Pearson 2016</w:t>
            </w:r>
          </w:p>
        </w:tc>
        <w:tc>
          <w:tcPr>
            <w:tcW w:w="974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B2" w:rsidRPr="00A14AB2" w:rsidTr="00D22DD5">
        <w:trPr>
          <w:gridAfter w:val="1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Boissonnault 2010</w:t>
            </w:r>
          </w:p>
        </w:tc>
        <w:tc>
          <w:tcPr>
            <w:tcW w:w="974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A14AB2" w:rsidRPr="00A14AB2" w:rsidTr="00D22D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Chetty 2012</w:t>
            </w:r>
          </w:p>
        </w:tc>
        <w:tc>
          <w:tcPr>
            <w:tcW w:w="974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8" w:type="dxa"/>
          </w:tcPr>
          <w:p w:rsidR="00A14AB2" w:rsidRPr="00A14AB2" w:rsidRDefault="00A14AB2" w:rsidP="00A1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</w:tr>
      <w:tr w:rsidR="00A14AB2" w:rsidRPr="00A14AB2" w:rsidTr="00D22DD5">
        <w:trPr>
          <w:gridAfter w:val="1"/>
          <w:wAfter w:w="17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McCallum 2012</w:t>
            </w:r>
          </w:p>
        </w:tc>
        <w:tc>
          <w:tcPr>
            <w:tcW w:w="974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1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!</w:t>
            </w:r>
          </w:p>
        </w:tc>
        <w:tc>
          <w:tcPr>
            <w:tcW w:w="827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12" w:space="0" w:color="0070C0"/>
            </w:tcBorders>
            <w:hideMark/>
          </w:tcPr>
          <w:p w:rsidR="00A14AB2" w:rsidRPr="00A14AB2" w:rsidRDefault="00A14AB2" w:rsidP="00A1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A14AB2" w:rsidRPr="00A14AB2" w:rsidTr="00D22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1" w:type="dxa"/>
            <w:gridSpan w:val="27"/>
            <w:tcBorders>
              <w:top w:val="single" w:sz="12" w:space="0" w:color="0070C0"/>
              <w:left w:val="nil"/>
              <w:bottom w:val="nil"/>
              <w:right w:val="nil"/>
            </w:tcBorders>
            <w:shd w:val="clear" w:color="auto" w:fill="auto"/>
          </w:tcPr>
          <w:p w:rsidR="00A14AB2" w:rsidRPr="00A14AB2" w:rsidRDefault="00A14AB2" w:rsidP="00A14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+ : Yes, - : No, ! : Can’t tell</w:t>
            </w:r>
          </w:p>
        </w:tc>
      </w:tr>
    </w:tbl>
    <w:p w:rsidR="00A14AB2" w:rsidRPr="00A14AB2" w:rsidRDefault="00A14AB2" w:rsidP="00A14AB2">
      <w:pPr>
        <w:tabs>
          <w:tab w:val="center" w:pos="4819"/>
        </w:tabs>
        <w:rPr>
          <w:rFonts w:ascii="Times New Roman" w:hAnsi="Times New Roman" w:cs="Times New Roman"/>
          <w:sz w:val="20"/>
          <w:szCs w:val="20"/>
        </w:rPr>
      </w:pPr>
      <w:r w:rsidRPr="00A14AB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vertAnchor="text" w:horzAnchor="margin" w:tblpXSpec="center" w:tblpY="-592"/>
        <w:tblW w:w="23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5"/>
        <w:gridCol w:w="1030"/>
        <w:gridCol w:w="2243"/>
        <w:gridCol w:w="1985"/>
        <w:gridCol w:w="1419"/>
        <w:gridCol w:w="2449"/>
        <w:gridCol w:w="2435"/>
        <w:gridCol w:w="2433"/>
        <w:gridCol w:w="3133"/>
        <w:gridCol w:w="2731"/>
        <w:gridCol w:w="2373"/>
      </w:tblGrid>
      <w:tr w:rsidR="00A14AB2" w:rsidRPr="00A14AB2" w:rsidTr="00D22DD5">
        <w:trPr>
          <w:trHeight w:val="753"/>
        </w:trPr>
        <w:tc>
          <w:tcPr>
            <w:tcW w:w="23136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lastRenderedPageBreak/>
              <w:t>S 5 Table: Classification of Direct access and first contact service models</w:t>
            </w:r>
          </w:p>
        </w:tc>
      </w:tr>
      <w:tr w:rsidR="00A14AB2" w:rsidRPr="00A14AB2" w:rsidTr="00D22DD5">
        <w:trPr>
          <w:trHeight w:val="753"/>
        </w:trPr>
        <w:tc>
          <w:tcPr>
            <w:tcW w:w="905" w:type="dxa"/>
            <w:vMerge w:val="restart"/>
            <w:tcBorders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  <w:t>First Author /Year of publication</w:t>
            </w:r>
          </w:p>
        </w:tc>
        <w:tc>
          <w:tcPr>
            <w:tcW w:w="1030" w:type="dxa"/>
            <w:vMerge w:val="restart"/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Method of delivery of Triage or Direct access</w:t>
            </w:r>
          </w:p>
        </w:tc>
        <w:tc>
          <w:tcPr>
            <w:tcW w:w="2243" w:type="dxa"/>
            <w:vMerge w:val="restart"/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Intervention package</w:t>
            </w:r>
          </w:p>
        </w:tc>
        <w:tc>
          <w:tcPr>
            <w:tcW w:w="1985" w:type="dxa"/>
            <w:vMerge w:val="restart"/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  <w:t>Fidelity of intervention: Planned vs. Actual delivery of the programme</w:t>
            </w:r>
          </w:p>
        </w:tc>
        <w:tc>
          <w:tcPr>
            <w:tcW w:w="1419" w:type="dxa"/>
            <w:vMerge w:val="restart"/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Expertise, specific training received "for providing service</w:t>
            </w:r>
          </w:p>
        </w:tc>
        <w:tc>
          <w:tcPr>
            <w:tcW w:w="2449" w:type="dxa"/>
            <w:vMerge w:val="restart"/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Additional notes on relevant features</w:t>
            </w:r>
          </w:p>
        </w:tc>
        <w:tc>
          <w:tcPr>
            <w:tcW w:w="4868" w:type="dxa"/>
            <w:gridSpan w:val="2"/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Clinical/patient orientated outcome</w:t>
            </w:r>
          </w:p>
        </w:tc>
        <w:tc>
          <w:tcPr>
            <w:tcW w:w="3133" w:type="dxa"/>
            <w:shd w:val="clear" w:color="auto" w:fill="CC99FF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Economic Outcomes</w:t>
            </w:r>
          </w:p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</w:p>
        </w:tc>
        <w:tc>
          <w:tcPr>
            <w:tcW w:w="2731" w:type="dxa"/>
            <w:vMerge w:val="restart"/>
            <w:shd w:val="clear" w:color="auto" w:fill="CC99FF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Barriers</w:t>
            </w:r>
          </w:p>
        </w:tc>
        <w:tc>
          <w:tcPr>
            <w:tcW w:w="2373" w:type="dxa"/>
            <w:vMerge w:val="restart"/>
            <w:tcBorders>
              <w:right w:val="nil"/>
            </w:tcBorders>
            <w:shd w:val="clear" w:color="auto" w:fill="CC99FF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Facilitators</w:t>
            </w:r>
          </w:p>
        </w:tc>
      </w:tr>
      <w:tr w:rsidR="00A14AB2" w:rsidRPr="00A14AB2" w:rsidTr="00D22DD5">
        <w:trPr>
          <w:trHeight w:val="195"/>
        </w:trPr>
        <w:tc>
          <w:tcPr>
            <w:tcW w:w="905" w:type="dxa"/>
            <w:vMerge/>
            <w:tcBorders>
              <w:lef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shd w:val="clear" w:color="auto" w:fill="CCC0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vMerge/>
            <w:shd w:val="clear" w:color="auto" w:fill="CCC0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CCC0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B1A0C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49" w:type="dxa"/>
            <w:vMerge/>
            <w:shd w:val="clear" w:color="auto" w:fill="B1A0C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35" w:type="dxa"/>
            <w:shd w:val="clear" w:color="auto" w:fill="B1A0C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Pain/Disability</w:t>
            </w:r>
          </w:p>
        </w:tc>
        <w:tc>
          <w:tcPr>
            <w:tcW w:w="2433" w:type="dxa"/>
            <w:shd w:val="clear" w:color="auto" w:fill="B1A0C7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QOL/adverse effects</w:t>
            </w:r>
          </w:p>
        </w:tc>
        <w:tc>
          <w:tcPr>
            <w:tcW w:w="3133" w:type="dxa"/>
            <w:shd w:val="clear" w:color="auto" w:fill="B1A0C7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Healthcare utilisation &amp; Work</w:t>
            </w:r>
          </w:p>
        </w:tc>
        <w:tc>
          <w:tcPr>
            <w:tcW w:w="2731" w:type="dxa"/>
            <w:vMerge/>
            <w:shd w:val="clear" w:color="auto" w:fill="B1A0C7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right w:val="nil"/>
            </w:tcBorders>
            <w:shd w:val="clear" w:color="auto" w:fill="B1A0C7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195"/>
        </w:trPr>
        <w:tc>
          <w:tcPr>
            <w:tcW w:w="23136" w:type="dxa"/>
            <w:gridSpan w:val="11"/>
            <w:tcBorders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Model: Open direct access to first contact practitioner (</w:t>
            </w:r>
            <w:ins w:id="1" w:author="pra48" w:date="2020-06-03T14:50:00Z">
              <w:r w:rsidRPr="00A14AB2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GB"/>
                </w:rPr>
                <w:t>p</w:t>
              </w:r>
            </w:ins>
            <w:del w:id="2" w:author="pra48" w:date="2020-06-03T14:50:00Z">
              <w:r w:rsidRPr="00A14AB2" w:rsidDel="00B73490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GB"/>
                </w:rPr>
                <w:delText>P</w:delText>
              </w:r>
            </w:del>
            <w:r w:rsidRPr="00A14AB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hysiotherapists)</w:t>
            </w:r>
          </w:p>
        </w:tc>
      </w:tr>
      <w:tr w:rsidR="00A14AB2" w:rsidRPr="00A14AB2" w:rsidTr="00D22DD5">
        <w:trPr>
          <w:trHeight w:val="537"/>
        </w:trPr>
        <w:tc>
          <w:tcPr>
            <w:tcW w:w="905" w:type="dxa"/>
            <w:vMerge w:val="restart"/>
            <w:tcBorders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Badke et al 2014 </w:t>
            </w:r>
          </w:p>
        </w:tc>
        <w:tc>
          <w:tcPr>
            <w:tcW w:w="10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-specified usual physiotherapy care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ilot initially established and widely implemented.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pecialised training for PTs prior to practicing within the DA model of care</w:t>
            </w:r>
          </w:p>
        </w:tc>
        <w:tc>
          <w:tcPr>
            <w:tcW w:w="24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 of sessions (SD)=3.9 (3.0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Rx weeks (SD): 10.2 (8.1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Duration of sessions: NR </w:t>
            </w:r>
          </w:p>
        </w:tc>
        <w:tc>
          <w:tcPr>
            <w:tcW w:w="2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% decrease in pain:64.6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functional improvement (SD) : 15.2(11.7)</w:t>
            </w:r>
          </w:p>
        </w:tc>
        <w:tc>
          <w:tcPr>
            <w:tcW w:w="24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ean total cost of care per patient (SD)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$2423.5 (2555.3). </w:t>
            </w:r>
          </w:p>
        </w:tc>
        <w:tc>
          <w:tcPr>
            <w:tcW w:w="2731" w:type="dxa"/>
            <w:vMerge w:val="restart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vMerge w:val="restart"/>
            <w:tcBorders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duced costs with no apparent compromise in patient orientated outcomes increased support for model</w:t>
            </w:r>
          </w:p>
        </w:tc>
      </w:tr>
      <w:tr w:rsidR="00A14AB2" w:rsidRPr="00A14AB2" w:rsidTr="00D22DD5">
        <w:trPr>
          <w:trHeight w:val="537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usual care/Physician referral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4 care episodes removed from analyses for inpatient stays, special referral request and having both Physician Referral and Direct Access.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No of sessions (SD)=5.4 (3.2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Duration of Rx weeks (SD): 8.4(8.6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Duration of sessions: NR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3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% decrease in pain:66.6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functional improvement (SD):14.6 (10.6)</w:t>
            </w:r>
          </w:p>
        </w:tc>
        <w:tc>
          <w:tcPr>
            <w:tcW w:w="243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ean total cost of care per patient (SD):  $3878.7 (2923.8)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855"/>
        </w:trPr>
        <w:tc>
          <w:tcPr>
            <w:tcW w:w="905" w:type="dxa"/>
            <w:vMerge w:val="restart"/>
            <w:tcBorders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oissonault 2010/2016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-specified usual physiotherapy care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Institutional approval and adjustments to organisation of services.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pecialised Training for PTs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Standardised decision making protocol was considered for use in PT DA consultations.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Referrals for further investigations (e.g. x-ray),  pain medications, and physician consultations were initiated for &lt;30 %of DA patients</w:t>
            </w:r>
          </w:p>
        </w:tc>
        <w:tc>
          <w:tcPr>
            <w:tcW w:w="2731" w:type="dxa"/>
            <w:vMerge w:val="restart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egality, institutional policies and restrictions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affing models and operational issues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health plans necessitating PR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k of awareness (patients) or knowledge regarding potentials of DA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maller/ rural providers were less likely to offer DA. </w:t>
            </w:r>
          </w:p>
        </w:tc>
        <w:tc>
          <w:tcPr>
            <w:tcW w:w="2373" w:type="dxa"/>
            <w:vMerge w:val="restart"/>
            <w:tcBorders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A promoted to staff who field patient calls.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However, only 33% to 50% of designated direct access patient scheduled slots.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us further internal and external marketing strategies such as newsletters, community wide promotion had to be initiated.</w:t>
            </w:r>
          </w:p>
        </w:tc>
      </w:tr>
      <w:tr w:rsidR="00A14AB2" w:rsidRPr="00A14AB2" w:rsidTr="00D22DD5">
        <w:trPr>
          <w:trHeight w:val="537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non-specified usual GP care and physiotherapy referral if needed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irect access patient care slots were identified on therapists’ schedules on days when physicians were physically on-sit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295"/>
        </w:trPr>
        <w:tc>
          <w:tcPr>
            <w:tcW w:w="905" w:type="dxa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intken 2015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-specified usual physiotherapy care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s with spine &amp; rib pain were initially exempted for part of the time under review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dvanced degrees and board certifications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No / duration of sessions &amp; Duration of Rx weeks (SD) : NR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serious adverse events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of patients seeing PTs after referral from physicians reduced to 46% over the 10yr period.</w:t>
            </w:r>
          </w:p>
        </w:tc>
        <w:tc>
          <w:tcPr>
            <w:tcW w:w="2731" w:type="dxa"/>
            <w:tcBorders>
              <w:top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tcBorders>
              <w:top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ast-tracked access to physiotherapy </w:t>
            </w:r>
          </w:p>
        </w:tc>
      </w:tr>
      <w:tr w:rsidR="00A14AB2" w:rsidRPr="00A14AB2" w:rsidTr="00D22DD5">
        <w:trPr>
          <w:trHeight w:val="176"/>
        </w:trPr>
        <w:tc>
          <w:tcPr>
            <w:tcW w:w="905" w:type="dxa"/>
            <w:tcBorders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oore 2005</w:t>
            </w:r>
          </w:p>
        </w:tc>
        <w:tc>
          <w:tcPr>
            <w:tcW w:w="1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-specified usual physiotherapy care.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Ts with an average (SD) 7.4 (9.7) years’ experience and certifications</w:t>
            </w:r>
          </w:p>
        </w:tc>
        <w:tc>
          <w:tcPr>
            <w:tcW w:w="244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serious adverse events</w:t>
            </w:r>
          </w:p>
        </w:tc>
        <w:tc>
          <w:tcPr>
            <w:tcW w:w="313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731" w:type="dxa"/>
            <w:tcBorders>
              <w:top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tcBorders>
              <w:top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 PTs credentialed to order laboratory and diagnostic imaging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udies, electromyography and/or nerve conduction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udies, and to prescribe medications</w:t>
            </w:r>
          </w:p>
        </w:tc>
      </w:tr>
      <w:tr w:rsidR="00A14AB2" w:rsidRPr="00A14AB2" w:rsidTr="00D22DD5">
        <w:trPr>
          <w:trHeight w:val="777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jha 2015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DA: Physiotherapy care informed by the Orebro score/protocol. 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ervention informed by the Orebro score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ctor of Physiotherapy and independent practitione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No of sessions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3.7 (1.06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sessions: NR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Rx weeks (SD) : 2 (0.45)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increase in functional score 3.6 (range: 5.7 to 9.3)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ost care per patient $435 (140) per visit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absent work days: 0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restricted work days: 0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$75 gift card to incentivize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articipation and increase retention</w:t>
            </w:r>
          </w:p>
        </w:tc>
      </w:tr>
      <w:tr w:rsidR="00A14AB2" w:rsidRPr="00A14AB2" w:rsidTr="00D22DD5">
        <w:trPr>
          <w:trHeight w:val="362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non-specified usual ca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absent work days 57.9 days (127) Mean restricted work days 8.5 days (24)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355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enninger 2018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Active physical therapy incl. spinal manipulation, therapeutic exercise and patient education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B: on site physician available for advis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  <w:t>Screening protocol to check for red flags and inform DA Guideline informed Programme. Data included those 'on protocol' regarding number of sessions and providing follow-up data. 156 of 603 not included in analysis. Uptake of 38.3% (171 of 447 patients)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day training for Therapists: medical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reening, treatment-based classification,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inical guidelines for neck and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ck pain, and clinical progression.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 of sessions (SD)=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6.6 (5.7, 7.5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Duration of Rx weeks: 8.4 average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sessions: NR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are was provided by same physical therapists but route of access was the difference i.e. via traditional medical referral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decrease in pain (SD): 2.0 (1.6, 2.4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disability at discharge (SD):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6 (4.5, 6.7)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OL measured at baseline but outcome data NR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related adverse events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otal cost care per patient (SD)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42 (108, 2976)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verage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quantification of burden of cost of extra advice from physicians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A14AB2" w:rsidRPr="00A14AB2" w:rsidTr="00D22DD5">
        <w:trPr>
          <w:trHeight w:val="668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Same physical therapy programme but via physician referral not direct acces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ame as for intervention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Mean no of sessions=7.6 (6.8, 8.3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Duration of Rx weeks: 10.3 average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Duration of sessions : NR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decrease in pain (SD): 2.0 (1.7, 2.3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disability at discharge (SD):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 (5.2, 6.9)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related adverse events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otal cost care per patient (SD):  3085 (1939, 4224)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355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winkels 2014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-specified usual physiotherapy care.  includes 10 minute screening protocol to determine eligibility for physio and  contraindication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oth referred and direct access received usual physio care. Year on year increase in % episodes for which patients used direct access (2006 28.9% up to 52.1% in 2009)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tional protocol encourages exchange of information between PTs and GPs but does not impact autonomy of practice</w:t>
            </w:r>
          </w:p>
        </w:tc>
        <w:tc>
          <w:tcPr>
            <w:tcW w:w="24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 of sessions (SD)=8.1 (6.6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session &amp; duration of Rx</w:t>
            </w: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: NR </w:t>
            </w:r>
          </w:p>
        </w:tc>
        <w:tc>
          <w:tcPr>
            <w:tcW w:w="243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verage no of subsequent PT visits for DA lower compared to PR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tional adoption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wareness &amp; education</w:t>
            </w:r>
          </w:p>
        </w:tc>
      </w:tr>
      <w:tr w:rsidR="00A14AB2" w:rsidRPr="00A14AB2" w:rsidTr="00D22DD5">
        <w:trPr>
          <w:trHeight w:val="355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non-specified usual GP care and physiotherapy referral if needed.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No of sessions (SD)=10.5 (8.9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Duration of session &amp; duration of Rx: NR </w:t>
            </w:r>
          </w:p>
        </w:tc>
        <w:tc>
          <w:tcPr>
            <w:tcW w:w="243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crease in PT services via DA but no decrease in volume of care for GP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113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endergast et al 2012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 in PT’s office or hospital based outpatient PT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-specified usual physiotherapy care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Mean no of sessions=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5.90 (5.55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sessions &amp; Duration of Rx weeks (SD) : NR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comes of care 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ere was no difference found in the two groups in the 60 days afterward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113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non-specified usual GP care and physiotherapy referral if needed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no of sessions=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00 (6.09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uration of sessions &amp; Duration of Rx weeks (SD) : NR 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-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health care cost were higher in PR group, with a difference of about $44 more for men, $18 for women before PT episodes and a difference of ~$70 and $93 more for females &amp; males during PT episodes.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737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lastRenderedPageBreak/>
              <w:t>McGill et al 2013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 specified but appear to assess, and manage as per usual physiotherapy car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No/duration of sessions &amp; Duration of Rx weeks (SD) : NR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cation use: 24.07%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diology use: 11.11%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 50% higher return to duty rates compared to physicians care.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ost therapists were not credentialed to order medication and imaging investigations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A14AB2" w:rsidRPr="00A14AB2" w:rsidTr="00D22DD5">
        <w:trPr>
          <w:trHeight w:val="113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 non-specified usual GP ca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/duration of sessions &amp; Duration of Rx weeks (SD) : NR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cation use: 90.53%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diology use: 82.11%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significant difference between groups for number of visits.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31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Holdsworth et al 2007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DA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assess, and manage as per usual physiotherapy care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Standard physiotherapy care was not protocolised.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t reported whether physios could refer to secondary care.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Duration of Rx weeks (SD): </w:t>
            </w: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NR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hysiotherapists via but GP-suggested referral or GP-referral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ean VAS @baseline :56.8(23.2) and @follow-up: 18.5 (21.7)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 significant difference in clinical outcomes between DA &amp; PR groups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treatment goals achieved @12 months : 67%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average cost per episode: £88.9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 reported nearly half the level of absence at work compared to GP or GP-suggested referrals (2.5 days versus 6 and 6 days)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B: An examination of the actual number of days absent differed between patient groups.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/ public general lack of awareness and knowledge of Physiotherapy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k of public campaigns and awareness of DA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perational constraints specifically service delivery times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k of PTs involved in monitoring and prescribing NSAIDs, issuing sickness certificates and requesting X-rays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asier and faster access for patients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perience, confidence and ability levels of PTs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ecialised training for PTs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Ps support of DA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14AB2" w:rsidRPr="00A14AB2" w:rsidTr="00D22DD5">
        <w:trPr>
          <w:trHeight w:val="898"/>
        </w:trPr>
        <w:tc>
          <w:tcPr>
            <w:tcW w:w="905" w:type="dxa"/>
            <w:vMerge/>
            <w:tcBorders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 non-specified usual GP care and physiotherapy referral if needed.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  <w:t>GP suggested referrals were described separately.</w:t>
            </w:r>
          </w:p>
        </w:tc>
        <w:tc>
          <w:tcPr>
            <w:tcW w:w="141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 of sessions for GP-suggested/referral =4 average</w:t>
            </w:r>
          </w:p>
        </w:tc>
        <w:tc>
          <w:tcPr>
            <w:tcW w:w="243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VAS @baseline :55.0(23.6) and @follow-up: 18.5 (22.0)</w:t>
            </w:r>
          </w:p>
        </w:tc>
        <w:tc>
          <w:tcPr>
            <w:tcW w:w="24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treatment goals achieved @12 months: 65%</w:t>
            </w:r>
          </w:p>
        </w:tc>
        <w:tc>
          <w:tcPr>
            <w:tcW w:w="31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average cost per episode: £66.31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 were less likely to be prescribed analgesics and NSAIDs 9.7%, vs. 15.6%; referred for X-ray (7.3% vs 13.6%) or to secondary care than patients referred by their GP (3.1% vs 1.4%).</w:t>
            </w:r>
          </w:p>
        </w:tc>
        <w:tc>
          <w:tcPr>
            <w:tcW w:w="2731" w:type="dxa"/>
            <w:vMerge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31"/>
        </w:trPr>
        <w:tc>
          <w:tcPr>
            <w:tcW w:w="905" w:type="dxa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Goodwin 2016 /Moffatt 2017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Qualitative data on barriers and facilitators from Moffatt et al.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p to 2 consultations, 20 mins in length, with physiotherapist to match normal GP care. Within the physiotherapy assessment patients were screened for non-MSK pathology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br/>
              <w:t>and, where appropriate, offered advice and any relevant interventions, primarily based within a self-management paradigm. If patients were felt to require on-going physiotherapy input they were referred to the main primary care physiotherapy provider at their second appointment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T's were trained on clinical knowledge and spotting red flags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/duration of sessions &amp; Duration of Rx weeks (SD) : NR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related adverse events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EuroQol EQ-5d @ 6 months- mean diff (SD):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ner city practice 0.13(0.27)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University Practice 0.10(0.14).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cost per episode of care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actice 1: Physio led =£84.26, GP =647.16. Practice 2: Physio led £56,51, GP led £366.44</w:t>
            </w:r>
          </w:p>
        </w:tc>
        <w:tc>
          <w:tcPr>
            <w:tcW w:w="2731" w:type="dxa"/>
            <w:tcBorders>
              <w:top w:val="single" w:sz="12" w:space="0" w:color="auto"/>
              <w:bottom w:val="single" w:sz="4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P's believe FCP's will not reduce their workload significantly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ultural attitude that patients feel they need GP approval to see the PT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CP was feared to lead to de-skilling of GP's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orries about the NHS wanting to use 'Cheaper' more junior staff was expressed.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dicated DA time slots for PTs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haviour- patients appeared to be more satisfied with their assessment from a FCP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me patients appeared quick to pick up on GP's lack of MSK skills and are likely to ask to be referred to a specialist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iotherapists were fully integrated within the primary care team and shared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cess to the electronic patient records which were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sible to all providers.</w:t>
            </w:r>
          </w:p>
        </w:tc>
      </w:tr>
      <w:tr w:rsidR="00A14AB2" w:rsidRPr="00A14AB2" w:rsidTr="00D22DD5">
        <w:trPr>
          <w:trHeight w:val="31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Greenfield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urse led assessment and management plans for back pai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pecific to back pain only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se of a standardised protocol for assessment and developing management plan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 management plans reviewed by physician superviso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No/duration of sessions &amp; Duration of Rx weeks (SD) : NR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serious adverse events @4 months follow up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satisfaction with improvement: 73%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diology use: n= 21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n/a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A14AB2" w:rsidRPr="00A14AB2" w:rsidTr="00D22DD5">
        <w:trPr>
          <w:trHeight w:val="31"/>
        </w:trPr>
        <w:tc>
          <w:tcPr>
            <w:tcW w:w="905" w:type="dxa"/>
            <w:vMerge/>
            <w:tcBorders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 non-specified usual GP ca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/duration of sessions &amp; Duration of Rx weeks (SD) : NR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satisfaction with improvement: 68.5%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diology use: n= 36</w:t>
            </w:r>
          </w:p>
        </w:tc>
        <w:tc>
          <w:tcPr>
            <w:tcW w:w="2731" w:type="dxa"/>
            <w:vMerge/>
            <w:tcBorders>
              <w:bottom w:val="single" w:sz="4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4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31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verman et al 1988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assessment, diagnosis, advice, onward referral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se of  checklists and algorithm for triage by intern PTs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ecialised training on spinal pain management for DA PTs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No of session: 1. Duration of sessions =33min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Duration of Rx weeks (SD):</w:t>
            </w:r>
            <w:r w:rsidRPr="00A14A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ickness impact profile score (pain &amp; disability): better improvement for those with severe dysfunction at baseline and Physio led. 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adverse outcomes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ess reoccurrence of symptom at follow up compared to PR (24 vs. 44%)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gnificantly less medications (analgesics 10 vs. 42% and muscle relaxants) compared to PR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 Policy/ Legislation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aining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ecific MSK condition- back pain?</w:t>
            </w:r>
          </w:p>
        </w:tc>
      </w:tr>
      <w:tr w:rsidR="00A14AB2" w:rsidRPr="00A14AB2" w:rsidTr="00D22DD5">
        <w:trPr>
          <w:trHeight w:val="31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 assessment, diagnosis, advice, onward referral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se of checklist</w:t>
            </w:r>
          </w:p>
        </w:tc>
        <w:tc>
          <w:tcPr>
            <w:tcW w:w="141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4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3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1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gnificantly more visits and average time in PT care compared to DA.</w:t>
            </w:r>
          </w:p>
        </w:tc>
        <w:tc>
          <w:tcPr>
            <w:tcW w:w="2731" w:type="dxa"/>
            <w:vMerge/>
            <w:tcBorders>
              <w:bottom w:val="single" w:sz="4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4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31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itchell et al 1997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 specified usual physiotherapy car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  <w:t>Episodes of care defined by physical medicine procedures included non-PTs such as chiropractors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Mean no of sessions=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7.6 (9.1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sessions &amp; Duration of Rx weeks (SD) : NR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laims: $1004±2030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umber of Therapists visits less by 65% for direct access compared to usual care.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laims for all services and drugs less by 135% for direct access compared to usual care.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A14AB2" w:rsidRPr="00A14AB2" w:rsidTr="00D22DD5">
        <w:trPr>
          <w:trHeight w:val="539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GP usual care with referral or non-referral for physiotherapy.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  <w:highlight w:val="yellow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no of sessions=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.2 (12.8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uration of sessions &amp; Duration of Rx weeks (SD) : NR </w:t>
            </w:r>
          </w:p>
        </w:tc>
        <w:tc>
          <w:tcPr>
            <w:tcW w:w="243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laims: $2236±2827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460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  <w:t>First Author /Year of publication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 xml:space="preserve">Method of delivery </w:t>
            </w:r>
          </w:p>
        </w:tc>
        <w:tc>
          <w:tcPr>
            <w:tcW w:w="2243" w:type="dxa"/>
            <w:vMerge w:val="restart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Intervention package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  <w:t>Fidelity of intervention: Planned vs. Actual delivery of the programme</w:t>
            </w:r>
          </w:p>
        </w:tc>
        <w:tc>
          <w:tcPr>
            <w:tcW w:w="1419" w:type="dxa"/>
            <w:vMerge w:val="restart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Expertise, specific training received "for providing service</w:t>
            </w:r>
          </w:p>
        </w:tc>
        <w:tc>
          <w:tcPr>
            <w:tcW w:w="2449" w:type="dxa"/>
            <w:vMerge w:val="restart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Additional notes on relevant features</w:t>
            </w:r>
          </w:p>
        </w:tc>
        <w:tc>
          <w:tcPr>
            <w:tcW w:w="4868" w:type="dxa"/>
            <w:gridSpan w:val="2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Clinical/patient oriented outcome</w:t>
            </w:r>
          </w:p>
        </w:tc>
        <w:tc>
          <w:tcPr>
            <w:tcW w:w="3133" w:type="dxa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Economic Outcomes</w:t>
            </w:r>
          </w:p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  <w:shd w:val="clear" w:color="auto" w:fill="BDD6EE" w:themeFill="accent1" w:themeFillTint="66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Barriers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  <w:shd w:val="clear" w:color="auto" w:fill="BDD6EE" w:themeFill="accent1" w:themeFillTint="66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Facilitators</w:t>
            </w:r>
          </w:p>
        </w:tc>
      </w:tr>
      <w:tr w:rsidR="00A14AB2" w:rsidRPr="00A14AB2" w:rsidTr="00D22DD5">
        <w:trPr>
          <w:trHeight w:val="460"/>
        </w:trPr>
        <w:tc>
          <w:tcPr>
            <w:tcW w:w="905" w:type="dxa"/>
            <w:vMerge/>
            <w:tcBorders>
              <w:lef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vMerge/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49" w:type="dxa"/>
            <w:vMerge/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35" w:type="dxa"/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Pain/Disability</w:t>
            </w:r>
          </w:p>
        </w:tc>
        <w:tc>
          <w:tcPr>
            <w:tcW w:w="2433" w:type="dxa"/>
            <w:shd w:val="clear" w:color="auto" w:fill="BDD6EE" w:themeFill="accent1" w:themeFillTint="66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QOL/adverse effects</w:t>
            </w:r>
          </w:p>
        </w:tc>
        <w:tc>
          <w:tcPr>
            <w:tcW w:w="3133" w:type="dxa"/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Healthcare utilisation &amp; Work</w:t>
            </w:r>
          </w:p>
        </w:tc>
        <w:tc>
          <w:tcPr>
            <w:tcW w:w="2731" w:type="dxa"/>
            <w:vMerge/>
            <w:shd w:val="clear" w:color="auto" w:fill="FF0000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4" w:space="0" w:color="auto"/>
              <w:right w:val="nil"/>
            </w:tcBorders>
            <w:shd w:val="clear" w:color="auto" w:fill="FF0000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113"/>
        </w:trPr>
        <w:tc>
          <w:tcPr>
            <w:tcW w:w="23136" w:type="dxa"/>
            <w:gridSpan w:val="11"/>
            <w:tcBorders>
              <w:top w:val="single" w:sz="12" w:space="0" w:color="auto"/>
              <w:left w:val="nil"/>
              <w:righ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 xml:space="preserve">Model: Combination of triage process with open access to first contact (non-medical) practitioner </w:t>
            </w:r>
          </w:p>
        </w:tc>
      </w:tr>
      <w:tr w:rsidR="00A14AB2" w:rsidRPr="00A14AB2" w:rsidTr="00D22DD5">
        <w:trPr>
          <w:trHeight w:val="366"/>
        </w:trPr>
        <w:tc>
          <w:tcPr>
            <w:tcW w:w="905" w:type="dxa"/>
            <w:tcBorders>
              <w:top w:val="single" w:sz="12" w:space="0" w:color="auto"/>
              <w:lef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etty et al 2012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elephone triage (nurse led)  ± face to face ?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: by triage to different professionals e.g., GPs, PTs, Psychologist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ne-time service for triage only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ocalised to one occupational setting.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731" w:type="dxa"/>
            <w:tcBorders>
              <w:top w:val="single" w:sz="12" w:space="0" w:color="auto"/>
              <w:bottom w:val="single" w:sz="4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adequate assessment and triage skills/ lack of knowledge of MSK by triage staff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or staffing, attitude and organisation of triage service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o narrow focus on impact of MSK pain on work rather than whole person (occupational setting)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organisation support for evidenced-based practice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ultidisciplinary practice and effective communication strategies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iage staff training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inical and cost effectiveness of Triage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537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lastRenderedPageBreak/>
              <w:t>Mallet 2014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elephone triage + face to face treatment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assessment, diagnosis, treatment (including further referrals). Usual Physio care, layered with initial physio telephone assessment /appropriateness check by a senior physio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Low numbers of true Self-Referral uptake by patients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itiated by telephone contact from the patient to clerical staff followed by a telephone triage appointment and then face-to-face follow-up appointments.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SR pathway education for GPs, practice managers and primary care staff was undertaken. 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No/duration of sessions &amp; Duration of Rx weeks (SD) : NR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pain @discharge: 74.67, ±18.0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Waiting time satisfaction score: 74.7%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ost care per patient per visit (SD):  £434 803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waiting time of 3.55 days compared with 30.99 days in the usual care group for 1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hysio assessment.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uthors attribute to lack of resources for advertising and an ongoing culture of GP reliance for MSK management.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information leaflets and DA advertisements were placed in all participating GP surgeries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537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Usual care- Referred by GPs to physiotherapist as needed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pain @discharge VAS score : 74.67, ±18.0.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aiting time satisfaction score: 53.2%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ost care per patient per visit (SD):  £645 773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537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ornhoft 2015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elephone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/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Initial Physio assessment, diagnosis and treatmen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ocus on the triaged system. Fidelity was described by the book but not evaluated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ollow up difficulties could limit fidelity of the analysis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No/duration of sessions &amp; Duration of Rx weeks (SD): NR 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pain @discharge VAS score : 77.49, ±17.84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urther GP visits (%)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221 (38.0)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urther referrals to specialists/examinations (%)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01 (17.4)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ick-leaves (%): 82 (14.1)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urther Prescriptions (%): 129 (22.2)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ferrals to specialists e.g. orthopaedics, rheumatology and neurology, or to pain clinics were limited to medical specialists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ge and depression often affected outcome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A14AB2" w:rsidRPr="00A14AB2" w:rsidTr="00D22DD5">
        <w:trPr>
          <w:trHeight w:val="537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  Initial contact with nurse (tel, F2F) who booked patients to see GP. Initial assessment, diagnosis and/or treatment by GP prior to referral if need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are provider:  Physician/GPs- face to face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ean pain @discharge VAS score : 77.49, ±17.84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Further GP visits (%): 777 (48.8)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urther referrals to specialists/examinations (%): 636 (39.9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ick-leaves (%): 369 (23.2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urther Prescriptions (%): 1156 (72.6)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113"/>
        </w:trPr>
        <w:tc>
          <w:tcPr>
            <w:tcW w:w="905" w:type="dxa"/>
            <w:tcBorders>
              <w:top w:val="single" w:sz="12" w:space="0" w:color="auto"/>
              <w:lef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hillips 2012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Telephone +/-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Physiotherapist telephone advice and triage to provide rapid, easily accessible advice and signposting to relevant servic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ptake of service was only 54% of that anticipated beforehand.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pecialised training was provided to involved PTs 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No/duration of sessions &amp; Duration of Rx weeks (SD): NR 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ean pain @discharge VAS score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91 (9.4) significantly lower that @ baseline: 10.54 (9.4)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Functional outcome measured by General health Questionnaire :  10.11 (5.7) significantly better @ follow up compared to baseline 12.95 (6.1)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QoLmeasured by EQ5D score: 0.82(0.2) significantly better than baseline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6 (0.2)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sickness absence: 1.45 (9.7) significantly lower compared to baseline 4.6 (12.6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work performance index: 87.8 (13.2) significantly better than baseline 75.9 (19.6)</w:t>
            </w:r>
          </w:p>
        </w:tc>
        <w:tc>
          <w:tcPr>
            <w:tcW w:w="2731" w:type="dxa"/>
            <w:tcBorders>
              <w:top w:val="single" w:sz="12" w:space="0" w:color="auto"/>
              <w:bottom w:val="single" w:sz="4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elephone advice and workplace assessment pathway less successful: operational issues?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tinuous high level promotion and advertisement irrespective of lower than anticipated service uptake</w:t>
            </w:r>
          </w:p>
        </w:tc>
      </w:tr>
      <w:tr w:rsidR="00A14AB2" w:rsidRPr="00A14AB2" w:rsidTr="00D22DD5">
        <w:trPr>
          <w:trHeight w:val="718"/>
        </w:trPr>
        <w:tc>
          <w:tcPr>
            <w:tcW w:w="905" w:type="dxa"/>
            <w:tcBorders>
              <w:top w:val="single" w:sz="12" w:space="0" w:color="auto"/>
              <w:lef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erguson et al 1999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elephone +/-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face to face 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DA: PTs accessed brief report of patient symptoms and then contacts by telephone for further assessment and consultation as appropriate.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High uptake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imited to patients with &lt;2 months onset of symptoms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iaison with GPs where required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 of sessions: mode= 5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duration of sessions &amp; Duration of Rx weeks (SD): NR 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731" w:type="dxa"/>
            <w:tcBorders>
              <w:top w:val="single" w:sz="12" w:space="0" w:color="auto"/>
              <w:bottom w:val="single" w:sz="4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Operational issues: inundated requests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t expectation of immediate access to a PT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blic awareness and advertisements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T access to patient records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dicated time slots for DA</w:t>
            </w:r>
          </w:p>
        </w:tc>
      </w:tr>
      <w:tr w:rsidR="00A14AB2" w:rsidRPr="00A14AB2" w:rsidTr="00D22DD5">
        <w:trPr>
          <w:trHeight w:val="718"/>
        </w:trPr>
        <w:tc>
          <w:tcPr>
            <w:tcW w:w="905" w:type="dxa"/>
            <w:vMerge w:val="restart"/>
            <w:tcBorders>
              <w:left w:val="nil"/>
              <w:bottom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Ludvigsson 2012</w:t>
            </w:r>
          </w:p>
        </w:tc>
        <w:tc>
          <w:tcPr>
            <w:tcW w:w="1030" w:type="dxa"/>
            <w:vMerge w:val="restar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Telephone +/-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face to face </w:t>
            </w:r>
          </w:p>
        </w:tc>
        <w:tc>
          <w:tcPr>
            <w:tcW w:w="224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DA: mainly primary assessment plus management 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idelity of triage not reported. uptake of Physiotherapy appointment were as per triaged by nurses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t specified</w:t>
            </w:r>
          </w:p>
        </w:tc>
        <w:tc>
          <w:tcPr>
            <w:tcW w:w="244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/duration of sessions &amp; Duration of Rx weeks (SD</w:t>
            </w:r>
            <w:r w:rsidRPr="00A14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) : </w:t>
            </w: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Q VAS @3months Mean (SD): 67(18)</w:t>
            </w:r>
          </w:p>
        </w:tc>
        <w:tc>
          <w:tcPr>
            <w:tcW w:w="243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EQ 5D @3months Mean (SD)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5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ab/>
              <w:t>(0.22)</w:t>
            </w:r>
          </w:p>
        </w:tc>
        <w:tc>
          <w:tcPr>
            <w:tcW w:w="3133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urther GP referrals: 12%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urther referral to physiotherapy or GP: 29%</w:t>
            </w:r>
          </w:p>
        </w:tc>
        <w:tc>
          <w:tcPr>
            <w:tcW w:w="2731" w:type="dxa"/>
            <w:tcBorders>
              <w:top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tcBorders>
              <w:top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A14AB2" w:rsidRPr="00A14AB2" w:rsidTr="00D22DD5">
        <w:trPr>
          <w:trHeight w:val="718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assessment, diagnosis plus  medical prescriptions  plus PT referral where indicated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sual patient flow management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n/a</w:t>
            </w:r>
          </w:p>
        </w:tc>
        <w:tc>
          <w:tcPr>
            <w:tcW w:w="243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EQ VAS @3months Mean (SD): </w:t>
            </w:r>
            <w:r w:rsidRPr="00A14AB2">
              <w:t xml:space="preserve">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6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ab/>
              <w:t>(19)</w:t>
            </w:r>
          </w:p>
        </w:tc>
        <w:tc>
          <w:tcPr>
            <w:tcW w:w="243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EQ 5D @3months Mean (SD): </w:t>
            </w:r>
            <w:r w:rsidRPr="00A14AB2">
              <w:t xml:space="preserve">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1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ab/>
              <w:t>(0.3)</w:t>
            </w:r>
          </w:p>
        </w:tc>
        <w:tc>
          <w:tcPr>
            <w:tcW w:w="3133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urther medical referrals: 48%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edical prescriptions : 60%), X-rays: 29%, laboratory tests: 24% and medical (sickness)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br/>
              <w:t>certificates 17%.</w:t>
            </w:r>
          </w:p>
        </w:tc>
        <w:tc>
          <w:tcPr>
            <w:tcW w:w="2731" w:type="dxa"/>
            <w:tcBorders>
              <w:bottom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tcBorders>
              <w:bottom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</w:tr>
      <w:tr w:rsidR="00A14AB2" w:rsidRPr="00A14AB2" w:rsidTr="00D22DD5">
        <w:trPr>
          <w:trHeight w:val="480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  <w:t>First Author /Year of publication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Method of delivery of Triage or Direct access</w:t>
            </w:r>
          </w:p>
        </w:tc>
        <w:tc>
          <w:tcPr>
            <w:tcW w:w="2243" w:type="dxa"/>
            <w:vMerge w:val="restart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Intervention package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  <w:t>Fidelity of intervention: Planned vs. Actual delivery of the programme</w:t>
            </w:r>
          </w:p>
        </w:tc>
        <w:tc>
          <w:tcPr>
            <w:tcW w:w="1419" w:type="dxa"/>
            <w:vMerge w:val="restart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Expertise, specific training received "for providing service</w:t>
            </w:r>
          </w:p>
        </w:tc>
        <w:tc>
          <w:tcPr>
            <w:tcW w:w="2449" w:type="dxa"/>
            <w:vMerge w:val="restart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Additional notes on relevant features</w:t>
            </w:r>
          </w:p>
        </w:tc>
        <w:tc>
          <w:tcPr>
            <w:tcW w:w="4868" w:type="dxa"/>
            <w:gridSpan w:val="2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Clinical/patient oriented outcome</w:t>
            </w:r>
          </w:p>
        </w:tc>
        <w:tc>
          <w:tcPr>
            <w:tcW w:w="3133" w:type="dxa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Economic Outcomes</w:t>
            </w:r>
          </w:p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rriers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  <w:shd w:val="clear" w:color="auto" w:fill="E2EFD9" w:themeFill="accent6" w:themeFillTint="33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cilitators</w:t>
            </w:r>
          </w:p>
        </w:tc>
      </w:tr>
      <w:tr w:rsidR="00A14AB2" w:rsidRPr="00A14AB2" w:rsidTr="00D22DD5">
        <w:trPr>
          <w:trHeight w:val="480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vMerge/>
            <w:tcBorders>
              <w:bottom w:val="single" w:sz="12" w:space="0" w:color="auto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vMerge/>
            <w:tcBorders>
              <w:bottom w:val="single" w:sz="12" w:space="0" w:color="auto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49" w:type="dxa"/>
            <w:vMerge/>
            <w:tcBorders>
              <w:bottom w:val="single" w:sz="12" w:space="0" w:color="auto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35" w:type="dxa"/>
            <w:tcBorders>
              <w:bottom w:val="single" w:sz="12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Pain/Disability</w:t>
            </w:r>
          </w:p>
        </w:tc>
        <w:tc>
          <w:tcPr>
            <w:tcW w:w="2433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QOL/adverse effects</w:t>
            </w:r>
          </w:p>
        </w:tc>
        <w:tc>
          <w:tcPr>
            <w:tcW w:w="3133" w:type="dxa"/>
            <w:tcBorders>
              <w:bottom w:val="single" w:sz="12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Healthcare utilisation &amp; Work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  <w:shd w:val="clear" w:color="auto" w:fill="C5E0B3" w:themeFill="accent6" w:themeFillTint="66"/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14AB2" w:rsidRPr="00A14AB2" w:rsidTr="00D22DD5">
        <w:trPr>
          <w:trHeight w:val="242"/>
        </w:trPr>
        <w:tc>
          <w:tcPr>
            <w:tcW w:w="23136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Service Based Pathways</w:t>
            </w:r>
          </w:p>
        </w:tc>
      </w:tr>
      <w:tr w:rsidR="00A14AB2" w:rsidRPr="00A14AB2" w:rsidTr="00D22DD5">
        <w:trPr>
          <w:trHeight w:val="597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shop et al 2017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B: non patient level intervention: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uster trial where many people in the analysis did not receive any form of physiotherapy. DA was face to face where appropriat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Telephone assessment, education, and advise ± further Physiotherapy intervention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f the 152 patients in the intervention arm, only 44 were "true" self-referral. others were recommended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irect access pathway was used by 90% of patients in intervention practices needing physiotherapy.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aining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No/duration of sessions &amp; Duration of Rx weeks (SD) : NR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isability (SF 36 physical component score) 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6"/>
                <w:lang w:eastAsia="en-GB"/>
              </w:rPr>
            </w:pPr>
            <w:r w:rsidRPr="00A14AB2">
              <w:rPr>
                <w:rFonts w:ascii="Times New Roman" w:hAnsi="Times New Roman" w:cs="Times New Roman"/>
                <w:sz w:val="18"/>
              </w:rPr>
              <w:t xml:space="preserve">EuroQol EQ-5d @ 12 months: 0.606 (0.258)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adverse events or safety issues identified.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ost care per patient (SD):  940.02 (2157.24)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n overall increase in the number of referrals to physiotherapy in one intervention arm practices compared with service-level data in the previous year. 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31" w:type="dxa"/>
            <w:tcBorders>
              <w:top w:val="single" w:sz="12" w:space="0" w:color="auto"/>
              <w:bottom w:val="single" w:sz="4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milar clinical and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st outcomes in both groups</w:t>
            </w:r>
          </w:p>
        </w:tc>
      </w:tr>
      <w:tr w:rsidR="00A14AB2" w:rsidRPr="00A14AB2" w:rsidTr="00D22DD5">
        <w:trPr>
          <w:trHeight w:val="597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Non-availability of self-referral pathway. Usual care- Referred by GPs to physiotherapist as needed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training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/duration of sessions &amp; Duration of Rx weeks (SD) : NR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roQol EQ-5d @ 12 months: 0.615 (0.254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adverse events or safety issues identified.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ost care per patient (SD):  £951.25 (2050.88)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A14AB2" w:rsidRPr="00A14AB2" w:rsidRDefault="00A14AB2" w:rsidP="00A14AB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aiting times for physiotherapy did not increase (28 days before, 26 days after introduction of direct access).</w:t>
            </w:r>
          </w:p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lightly more GP visits, more investigations (including scans, X-rays and MRIs) and visits to consultants (rheumatologists and orthopaedic surgeons) and inpatient days for surgeries. 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12" w:space="0" w:color="auto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A14AB2" w:rsidRPr="00A14AB2" w:rsidRDefault="00A14AB2" w:rsidP="00A14AB2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</w:tbl>
    <w:p w:rsidR="00A14AB2" w:rsidRPr="00A14AB2" w:rsidRDefault="00A14AB2" w:rsidP="00A14AB2">
      <w:pPr>
        <w:spacing w:before="360" w:after="0"/>
        <w:rPr>
          <w:rFonts w:ascii="Times New Roman" w:hAnsi="Times New Roman" w:cs="Times New Roman"/>
          <w:sz w:val="20"/>
          <w:szCs w:val="20"/>
        </w:rPr>
      </w:pPr>
      <w:r w:rsidRPr="00A14AB2">
        <w:rPr>
          <w:rFonts w:ascii="Times New Roman" w:hAnsi="Times New Roman" w:cs="Times New Roman"/>
          <w:sz w:val="20"/>
        </w:rPr>
        <w:t>PTs: Physiotherapists, DA: Direct Access, PR: Physician referred, NR: not reported, MSK: musculoskeletal</w:t>
      </w:r>
    </w:p>
    <w:p w:rsidR="004C32F4" w:rsidRDefault="004C32F4"/>
    <w:sectPr w:rsidR="004C32F4" w:rsidSect="00AD6C4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23808" w:h="16840" w:orient="landscape" w:code="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1619" w:rsidRDefault="00A14A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16"/>
      </w:rPr>
      <w:id w:val="16097785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1619" w:rsidRPr="0029339E" w:rsidRDefault="00A14AB2">
        <w:pPr>
          <w:pStyle w:val="Footer"/>
          <w:jc w:val="right"/>
          <w:rPr>
            <w:rFonts w:ascii="Times New Roman" w:hAnsi="Times New Roman" w:cs="Times New Roman"/>
            <w:sz w:val="16"/>
          </w:rPr>
        </w:pPr>
        <w:r w:rsidRPr="0029339E">
          <w:rPr>
            <w:rFonts w:ascii="Times New Roman" w:hAnsi="Times New Roman" w:cs="Times New Roman"/>
            <w:sz w:val="16"/>
          </w:rPr>
          <w:fldChar w:fldCharType="begin"/>
        </w:r>
        <w:r w:rsidRPr="0029339E">
          <w:rPr>
            <w:rFonts w:ascii="Times New Roman" w:hAnsi="Times New Roman" w:cs="Times New Roman"/>
            <w:sz w:val="16"/>
          </w:rPr>
          <w:instrText xml:space="preserve"> PAGE   \* MERGEFORMAT </w:instrText>
        </w:r>
        <w:r w:rsidRPr="0029339E">
          <w:rPr>
            <w:rFonts w:ascii="Times New Roman" w:hAnsi="Times New Roman" w:cs="Times New Roman"/>
            <w:sz w:val="16"/>
          </w:rPr>
          <w:fldChar w:fldCharType="separate"/>
        </w:r>
        <w:r>
          <w:rPr>
            <w:rFonts w:ascii="Times New Roman" w:hAnsi="Times New Roman" w:cs="Times New Roman"/>
            <w:noProof/>
            <w:sz w:val="16"/>
          </w:rPr>
          <w:t>1</w:t>
        </w:r>
        <w:r w:rsidRPr="0029339E">
          <w:rPr>
            <w:rFonts w:ascii="Times New Roman" w:hAnsi="Times New Roman" w:cs="Times New Roman"/>
            <w:noProof/>
            <w:sz w:val="16"/>
          </w:rPr>
          <w:fldChar w:fldCharType="end"/>
        </w:r>
      </w:p>
    </w:sdtContent>
  </w:sdt>
  <w:p w:rsidR="00DA1619" w:rsidRDefault="00A14A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1619" w:rsidRDefault="00A14AB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1619" w:rsidRDefault="00A14A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1619" w:rsidRPr="00EA3035" w:rsidRDefault="00A14AB2" w:rsidP="00EA3035">
    <w:pPr>
      <w:pStyle w:val="Header"/>
      <w:jc w:val="right"/>
      <w:rPr>
        <w:rFonts w:ascii="Times New Roman" w:hAnsi="Times New Roman" w:cs="Times New Roman"/>
        <w:b/>
        <w:i/>
        <w:sz w:val="20"/>
      </w:rPr>
    </w:pPr>
    <w:r w:rsidRPr="00EA3035">
      <w:rPr>
        <w:rFonts w:ascii="Times New Roman" w:hAnsi="Times New Roman" w:cs="Times New Roman"/>
        <w:b/>
        <w:i/>
        <w:sz w:val="20"/>
      </w:rPr>
      <w:t xml:space="preserve">MSK Triage Evidence Synthesis </w:t>
    </w:r>
    <w:r>
      <w:rPr>
        <w:rFonts w:ascii="Times New Roman" w:hAnsi="Times New Roman" w:cs="Times New Roman"/>
        <w:b/>
        <w:i/>
        <w:sz w:val="20"/>
      </w:rPr>
      <w:t>Appendix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1619" w:rsidRDefault="00A14A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65B9F"/>
    <w:multiLevelType w:val="hybridMultilevel"/>
    <w:tmpl w:val="4CCCB4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6145A1"/>
    <w:multiLevelType w:val="hybridMultilevel"/>
    <w:tmpl w:val="E048E9DE"/>
    <w:lvl w:ilvl="0" w:tplc="EB7476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017B8F"/>
    <w:multiLevelType w:val="hybridMultilevel"/>
    <w:tmpl w:val="D3748CCE"/>
    <w:lvl w:ilvl="0" w:tplc="80C8FEE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C7264E"/>
    <w:multiLevelType w:val="hybridMultilevel"/>
    <w:tmpl w:val="5748C1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BB34A8"/>
    <w:multiLevelType w:val="multilevel"/>
    <w:tmpl w:val="7B9A4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8F768C"/>
    <w:multiLevelType w:val="hybridMultilevel"/>
    <w:tmpl w:val="33DA91E2"/>
    <w:lvl w:ilvl="0" w:tplc="EB7476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47FD2"/>
    <w:multiLevelType w:val="hybridMultilevel"/>
    <w:tmpl w:val="E85CC1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824522"/>
    <w:multiLevelType w:val="hybridMultilevel"/>
    <w:tmpl w:val="EAAC7B2E"/>
    <w:lvl w:ilvl="0" w:tplc="1B201F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C632912"/>
    <w:multiLevelType w:val="hybridMultilevel"/>
    <w:tmpl w:val="09E4DF00"/>
    <w:lvl w:ilvl="0" w:tplc="A094D1AC">
      <w:start w:val="1"/>
      <w:numFmt w:val="decimal"/>
      <w:lvlText w:val="%1."/>
      <w:lvlJc w:val="left"/>
      <w:pPr>
        <w:ind w:left="360" w:hanging="360"/>
      </w:pPr>
      <w:rPr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935637"/>
    <w:multiLevelType w:val="hybridMultilevel"/>
    <w:tmpl w:val="F7D2F56C"/>
    <w:lvl w:ilvl="0" w:tplc="EB7476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0145C6"/>
    <w:multiLevelType w:val="hybridMultilevel"/>
    <w:tmpl w:val="18E45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B305B7"/>
    <w:multiLevelType w:val="hybridMultilevel"/>
    <w:tmpl w:val="0B2CD8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EA36E1A"/>
    <w:multiLevelType w:val="hybridMultilevel"/>
    <w:tmpl w:val="3C8658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78720B"/>
    <w:multiLevelType w:val="multilevel"/>
    <w:tmpl w:val="B0C27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8DE5251"/>
    <w:multiLevelType w:val="hybridMultilevel"/>
    <w:tmpl w:val="436275D0"/>
    <w:lvl w:ilvl="0" w:tplc="EB7476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354A57"/>
    <w:multiLevelType w:val="hybridMultilevel"/>
    <w:tmpl w:val="498277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4C29DE"/>
    <w:multiLevelType w:val="hybridMultilevel"/>
    <w:tmpl w:val="DAE8A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8F50E4"/>
    <w:multiLevelType w:val="multilevel"/>
    <w:tmpl w:val="DF36B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F3A3AE7"/>
    <w:multiLevelType w:val="multilevel"/>
    <w:tmpl w:val="BEF44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8"/>
  </w:num>
  <w:num w:numId="2">
    <w:abstractNumId w:val="18"/>
  </w:num>
  <w:num w:numId="3">
    <w:abstractNumId w:val="17"/>
  </w:num>
  <w:num w:numId="4">
    <w:abstractNumId w:val="2"/>
  </w:num>
  <w:num w:numId="5">
    <w:abstractNumId w:val="4"/>
  </w:num>
  <w:num w:numId="6">
    <w:abstractNumId w:val="7"/>
  </w:num>
  <w:num w:numId="7">
    <w:abstractNumId w:val="13"/>
  </w:num>
  <w:num w:numId="8">
    <w:abstractNumId w:val="11"/>
  </w:num>
  <w:num w:numId="9">
    <w:abstractNumId w:val="10"/>
  </w:num>
  <w:num w:numId="10">
    <w:abstractNumId w:val="15"/>
  </w:num>
  <w:num w:numId="11">
    <w:abstractNumId w:val="16"/>
  </w:num>
  <w:num w:numId="12">
    <w:abstractNumId w:val="6"/>
  </w:num>
  <w:num w:numId="13">
    <w:abstractNumId w:val="3"/>
  </w:num>
  <w:num w:numId="14">
    <w:abstractNumId w:val="9"/>
  </w:num>
  <w:num w:numId="15">
    <w:abstractNumId w:val="14"/>
  </w:num>
  <w:num w:numId="16">
    <w:abstractNumId w:val="1"/>
  </w:num>
  <w:num w:numId="17">
    <w:abstractNumId w:val="5"/>
  </w:num>
  <w:num w:numId="18">
    <w:abstractNumId w:val="0"/>
  </w:num>
  <w:num w:numId="19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ra48">
    <w15:presenceInfo w15:providerId="None" w15:userId="pra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AB2"/>
    <w:rsid w:val="000702F6"/>
    <w:rsid w:val="00254C35"/>
    <w:rsid w:val="002B0E60"/>
    <w:rsid w:val="004C32F4"/>
    <w:rsid w:val="00620F8A"/>
    <w:rsid w:val="0071095A"/>
    <w:rsid w:val="00A1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54374D-73D7-4928-A126-F47EDF0C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14AB2"/>
  </w:style>
  <w:style w:type="paragraph" w:styleId="Header">
    <w:name w:val="header"/>
    <w:basedOn w:val="Normal"/>
    <w:link w:val="HeaderChar"/>
    <w:uiPriority w:val="99"/>
    <w:unhideWhenUsed/>
    <w:rsid w:val="00A14A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AB2"/>
  </w:style>
  <w:style w:type="paragraph" w:styleId="Footer">
    <w:name w:val="footer"/>
    <w:basedOn w:val="Normal"/>
    <w:link w:val="FooterChar"/>
    <w:uiPriority w:val="99"/>
    <w:unhideWhenUsed/>
    <w:rsid w:val="00A14A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AB2"/>
  </w:style>
  <w:style w:type="table" w:customStyle="1" w:styleId="TableGrid1">
    <w:name w:val="Table Grid1"/>
    <w:basedOn w:val="TableNormal"/>
    <w:next w:val="TableGrid"/>
    <w:uiPriority w:val="59"/>
    <w:rsid w:val="00A14AB2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4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4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AB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14A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4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AB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14AB2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</w:rPr>
  </w:style>
  <w:style w:type="table" w:styleId="GridTable5Dark-Accent1">
    <w:name w:val="Grid Table 5 Dark Accent 1"/>
    <w:basedOn w:val="TableNormal"/>
    <w:uiPriority w:val="50"/>
    <w:rsid w:val="00A14AB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14A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NoList11">
    <w:name w:val="No List11"/>
    <w:next w:val="NoList"/>
    <w:uiPriority w:val="99"/>
    <w:semiHidden/>
    <w:unhideWhenUsed/>
    <w:rsid w:val="00A14AB2"/>
  </w:style>
  <w:style w:type="paragraph" w:styleId="NormalWeb">
    <w:name w:val="Normal (Web)"/>
    <w:basedOn w:val="Normal"/>
    <w:uiPriority w:val="99"/>
    <w:unhideWhenUsed/>
    <w:rsid w:val="00A14AB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A14AB2"/>
    <w:rPr>
      <w:i/>
      <w:iCs/>
    </w:rPr>
  </w:style>
  <w:style w:type="character" w:styleId="Strong">
    <w:name w:val="Strong"/>
    <w:basedOn w:val="DefaultParagraphFont"/>
    <w:uiPriority w:val="22"/>
    <w:qFormat/>
    <w:rsid w:val="00A14AB2"/>
    <w:rPr>
      <w:b/>
      <w:bCs/>
    </w:rPr>
  </w:style>
  <w:style w:type="character" w:styleId="Hyperlink">
    <w:name w:val="Hyperlink"/>
    <w:basedOn w:val="DefaultParagraphFont"/>
    <w:uiPriority w:val="99"/>
    <w:unhideWhenUsed/>
    <w:rsid w:val="00A14AB2"/>
    <w:rPr>
      <w:color w:val="0000FF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A14AB2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14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link w:val="Normal1Char"/>
    <w:rsid w:val="00A14AB2"/>
    <w:pPr>
      <w:spacing w:after="0" w:line="276" w:lineRule="auto"/>
      <w:jc w:val="left"/>
    </w:pPr>
    <w:rPr>
      <w:rFonts w:ascii="Arial" w:eastAsia="Arial" w:hAnsi="Arial" w:cs="Arial"/>
      <w:color w:val="000000"/>
    </w:rPr>
  </w:style>
  <w:style w:type="character" w:styleId="HTMLCite">
    <w:name w:val="HTML Cite"/>
    <w:basedOn w:val="DefaultParagraphFont"/>
    <w:uiPriority w:val="99"/>
    <w:semiHidden/>
    <w:unhideWhenUsed/>
    <w:rsid w:val="00A14AB2"/>
    <w:rPr>
      <w:i/>
      <w:iCs/>
    </w:rPr>
  </w:style>
  <w:style w:type="character" w:customStyle="1" w:styleId="occurrence">
    <w:name w:val="occurrence"/>
    <w:basedOn w:val="DefaultParagraphFont"/>
    <w:rsid w:val="00A14A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A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4AB2"/>
    <w:pPr>
      <w:spacing w:after="0" w:line="240" w:lineRule="auto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A14AB2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A14AB2"/>
    <w:pPr>
      <w:spacing w:after="0" w:line="240" w:lineRule="auto"/>
      <w:jc w:val="left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14AB2"/>
    <w:rPr>
      <w:rFonts w:eastAsiaTheme="minorEastAsia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14AB2"/>
    <w:pPr>
      <w:spacing w:after="0"/>
      <w:jc w:val="center"/>
    </w:pPr>
    <w:rPr>
      <w:rFonts w:ascii="Calibri" w:eastAsia="Arial" w:hAnsi="Calibri" w:cs="Calibri"/>
      <w:noProof/>
      <w:color w:val="000000"/>
      <w:lang w:val="en-US"/>
    </w:rPr>
  </w:style>
  <w:style w:type="character" w:customStyle="1" w:styleId="Normal1Char">
    <w:name w:val="Normal1 Char"/>
    <w:basedOn w:val="DefaultParagraphFont"/>
    <w:link w:val="Normal1"/>
    <w:rsid w:val="00A14AB2"/>
    <w:rPr>
      <w:rFonts w:ascii="Arial" w:eastAsia="Arial" w:hAnsi="Arial" w:cs="Arial"/>
      <w:color w:val="000000"/>
    </w:rPr>
  </w:style>
  <w:style w:type="character" w:customStyle="1" w:styleId="EndNoteBibliographyTitleChar">
    <w:name w:val="EndNote Bibliography Title Char"/>
    <w:basedOn w:val="Normal1Char"/>
    <w:link w:val="EndNoteBibliographyTitle"/>
    <w:rsid w:val="00A14AB2"/>
    <w:rPr>
      <w:rFonts w:ascii="Calibri" w:eastAsia="Arial" w:hAnsi="Calibri" w:cs="Calibri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4AB2"/>
    <w:pPr>
      <w:spacing w:line="240" w:lineRule="auto"/>
    </w:pPr>
    <w:rPr>
      <w:rFonts w:ascii="Calibri" w:eastAsia="Arial" w:hAnsi="Calibri" w:cs="Calibri"/>
      <w:noProof/>
      <w:color w:val="000000"/>
      <w:lang w:val="en-US"/>
    </w:rPr>
  </w:style>
  <w:style w:type="character" w:customStyle="1" w:styleId="EndNoteBibliographyChar">
    <w:name w:val="EndNote Bibliography Char"/>
    <w:basedOn w:val="Normal1Char"/>
    <w:link w:val="EndNoteBibliography"/>
    <w:rsid w:val="00A14AB2"/>
    <w:rPr>
      <w:rFonts w:ascii="Calibri" w:eastAsia="Arial" w:hAnsi="Calibri" w:cs="Calibri"/>
      <w:noProof/>
      <w:color w:val="000000"/>
      <w:lang w:val="en-US"/>
    </w:rPr>
  </w:style>
  <w:style w:type="table" w:styleId="MediumShading2-Accent1">
    <w:name w:val="Medium Shading 2 Accent 1"/>
    <w:basedOn w:val="TableNormal"/>
    <w:uiPriority w:val="64"/>
    <w:rsid w:val="00A14AB2"/>
    <w:pPr>
      <w:spacing w:after="0" w:line="240" w:lineRule="auto"/>
      <w:jc w:val="left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4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660</Words>
  <Characters>20867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Babatunde</dc:creator>
  <cp:keywords/>
  <dc:description/>
  <cp:lastModifiedBy>O. Babatunde</cp:lastModifiedBy>
  <cp:revision>1</cp:revision>
  <dcterms:created xsi:type="dcterms:W3CDTF">2020-06-08T15:28:00Z</dcterms:created>
  <dcterms:modified xsi:type="dcterms:W3CDTF">2020-06-08T15:39:00Z</dcterms:modified>
</cp:coreProperties>
</file>